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A28B" w14:textId="38D0496D" w:rsidR="00B91F2C" w:rsidRPr="00FF4509" w:rsidRDefault="00947D44" w:rsidP="00FF450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47D4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5CC3" w:rsidRPr="00E642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65CC3" w:rsidRPr="00E642C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EB0268" w:rsidRPr="00E642CF">
        <w:rPr>
          <w:rFonts w:ascii="Times New Roman" w:hAnsi="Times New Roman" w:cs="Times New Roman"/>
          <w:b/>
          <w:bCs/>
          <w:sz w:val="24"/>
          <w:szCs w:val="24"/>
        </w:rPr>
        <w:t xml:space="preserve">General characteristics of participants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x and </w:t>
      </w:r>
      <w:r w:rsidR="00EB0268" w:rsidRPr="00E642CF">
        <w:rPr>
          <w:rFonts w:ascii="Times New Roman" w:hAnsi="Times New Roman" w:cs="Times New Roman"/>
          <w:b/>
          <w:bCs/>
          <w:sz w:val="24"/>
          <w:szCs w:val="24"/>
        </w:rPr>
        <w:t>weight status (</w:t>
      </w:r>
      <w:r w:rsidR="00034778" w:rsidRPr="00034778">
        <w:rPr>
          <w:rFonts w:ascii="Times New Roman" w:hAnsi="Times New Roman" w:cs="Times New Roman"/>
          <w:b/>
          <w:bCs/>
          <w:sz w:val="24"/>
          <w:szCs w:val="24"/>
        </w:rPr>
        <w:t>Mean</w:t>
      </w:r>
      <w:r w:rsidR="000347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4778" w:rsidRPr="00034778">
        <w:rPr>
          <w:rFonts w:ascii="Times New Roman" w:hAnsi="Times New Roman" w:cs="Times New Roman"/>
          <w:b/>
          <w:bCs/>
          <w:sz w:val="24"/>
          <w:szCs w:val="24"/>
        </w:rPr>
        <w:t>±</w:t>
      </w:r>
      <w:r w:rsidR="000347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4778" w:rsidRPr="00034778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034778">
        <w:rPr>
          <w:rFonts w:ascii="Times New Roman" w:hAnsi="Times New Roman" w:cs="Times New Roman" w:hint="eastAsia"/>
          <w:b/>
          <w:bCs/>
          <w:sz w:val="24"/>
          <w:szCs w:val="24"/>
        </w:rPr>
        <w:t>/N</w:t>
      </w:r>
      <w:r w:rsidR="000347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B0268" w:rsidRPr="00E642CF">
        <w:rPr>
          <w:rFonts w:ascii="Times New Roman" w:hAnsi="Times New Roman" w:cs="Times New Roman"/>
          <w:b/>
          <w:bCs/>
          <w:sz w:val="24"/>
          <w:szCs w:val="24"/>
        </w:rPr>
        <w:t>weighted%</w:t>
      </w:r>
      <w:r w:rsidR="000347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B0268" w:rsidRPr="00E642C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8"/>
        <w:gridCol w:w="1417"/>
        <w:gridCol w:w="1279"/>
        <w:gridCol w:w="423"/>
        <w:gridCol w:w="1417"/>
        <w:gridCol w:w="1330"/>
      </w:tblGrid>
      <w:tr w:rsidR="00D647F4" w:rsidRPr="004D311A" w14:paraId="4EFE91C4" w14:textId="29F40B20" w:rsidTr="003E3623">
        <w:tc>
          <w:tcPr>
            <w:tcW w:w="168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46A23" w14:textId="32C3BEA3" w:rsidR="00D647F4" w:rsidRPr="00F670F8" w:rsidRDefault="00D647F4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8B108" w14:textId="054D9E79" w:rsidR="00D647F4" w:rsidRPr="00F670F8" w:rsidRDefault="00D647F4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647F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C648A" w14:textId="7E493CF2" w:rsidR="00D647F4" w:rsidRPr="00F670F8" w:rsidRDefault="00D647F4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39" w:type="pct"/>
            <w:tcBorders>
              <w:top w:val="single" w:sz="12" w:space="0" w:color="auto"/>
            </w:tcBorders>
            <w:shd w:val="clear" w:color="auto" w:fill="FFFFFF"/>
          </w:tcPr>
          <w:p w14:paraId="376CE766" w14:textId="77777777" w:rsidR="00D647F4" w:rsidRPr="00F670F8" w:rsidRDefault="00D647F4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9B370" w14:textId="68669C52" w:rsidR="00D647F4" w:rsidRPr="00F670F8" w:rsidRDefault="00D647F4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647F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Male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125B9AE0" w14:textId="77777777" w:rsidR="00D647F4" w:rsidRPr="00F670F8" w:rsidRDefault="00D647F4" w:rsidP="001D69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647F4" w:rsidRPr="004D311A" w14:paraId="48CDF61A" w14:textId="77777777" w:rsidTr="003E3623">
        <w:tc>
          <w:tcPr>
            <w:tcW w:w="168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09CED" w14:textId="77777777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F11805" w14:textId="5AB3F9B6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723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DBB5FE" w14:textId="77777777" w:rsidR="004A7A06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szCs w:val="21"/>
              </w:rPr>
              <w:t>Overweight</w:t>
            </w:r>
            <w:r w:rsidR="004A7A06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  <w:p w14:paraId="033375A0" w14:textId="5616C6F6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szCs w:val="21"/>
              </w:rPr>
              <w:t>obese</w:t>
            </w:r>
          </w:p>
        </w:tc>
        <w:tc>
          <w:tcPr>
            <w:tcW w:w="239" w:type="pct"/>
            <w:tcBorders>
              <w:bottom w:val="single" w:sz="8" w:space="0" w:color="auto"/>
            </w:tcBorders>
            <w:shd w:val="clear" w:color="auto" w:fill="FFFFFF"/>
          </w:tcPr>
          <w:p w14:paraId="65299FBE" w14:textId="77777777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1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42DB3" w14:textId="2C6BF7DD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752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2ABBC0" w14:textId="77777777" w:rsidR="004A7A06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szCs w:val="21"/>
              </w:rPr>
              <w:t>Overweight</w:t>
            </w:r>
            <w:r w:rsidR="004A7A06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  <w:p w14:paraId="34CA1D2C" w14:textId="57AB92C7" w:rsidR="00D647F4" w:rsidRPr="00F670F8" w:rsidRDefault="00D647F4" w:rsidP="00D647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0F8">
              <w:rPr>
                <w:rFonts w:ascii="Times New Roman" w:hAnsi="Times New Roman" w:cs="Times New Roman"/>
                <w:b/>
                <w:bCs/>
                <w:szCs w:val="21"/>
              </w:rPr>
              <w:t>obese</w:t>
            </w:r>
          </w:p>
        </w:tc>
      </w:tr>
      <w:tr w:rsidR="0010561F" w:rsidRPr="004D311A" w14:paraId="2AE0C6A5" w14:textId="5F514B74" w:rsidTr="003E3623">
        <w:tc>
          <w:tcPr>
            <w:tcW w:w="168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AF15C" w14:textId="28AD4C66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Overall</w:t>
            </w: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A1223" w14:textId="2F2F592E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95 (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.2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16C001" w14:textId="0A7A6BDF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45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.7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FFFFFF"/>
          </w:tcPr>
          <w:p w14:paraId="65A402FD" w14:textId="77777777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0A06E" w14:textId="04B9963C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32 (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8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CC8974D" w14:textId="7BA7D7F7" w:rsidR="0010561F" w:rsidRPr="00B91F2C" w:rsidRDefault="0010561F" w:rsidP="001056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51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.3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448811B6" w14:textId="46614FF8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170B3" w14:textId="6D6A0F4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A</w:t>
            </w:r>
            <w:r w:rsidRPr="00B91F2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g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D44D0" w14:textId="3C79561B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.7 ± 15.0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40.</w:t>
            </w:r>
            <w:r w:rsidR="0057397A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7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5CBD5" w14:textId="6AF0FA2D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41.6 ± 14.5 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57397A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2.1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90526D0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99647" w14:textId="5FA22EA1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.9 ± 15.7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82912" w:rsidRPr="00E8291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.8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E45C59F" w14:textId="6C89946D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.5 ± 14.6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82912" w:rsidRPr="00E8291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.0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70B30BF5" w14:textId="163D2C76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2D277" w14:textId="236CBDEC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F670F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Race/ethnicity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0C5BE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EF1CD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5D8CE1A1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F0EFB" w14:textId="1C009626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43DF6BC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69CC8A37" w14:textId="6D35C77E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DEA892" w14:textId="65FCAA31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Hispanic group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5B88A" w14:textId="527818AE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1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B55541" w14:textId="6747B50B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10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DEA0ECF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497A0" w14:textId="559FCB4C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3331AB2" w14:textId="4119029C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0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604580C" w14:textId="1A93E420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61DDF" w14:textId="1FD22B9F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n-Hispanic Whit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4AD08" w14:textId="118643CC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04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EEE84" w14:textId="66B15011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46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AF95DD3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0F2EE" w14:textId="220EC9EE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6A361B6" w14:textId="203290FB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6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.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72F70F9" w14:textId="34E864E6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DF4AE7" w14:textId="3E25827D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n-Hispanic Black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49617A" w14:textId="6729D664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23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2D4BD4" w14:textId="266080A6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73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0FF4803A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C2DAEF" w14:textId="575C1EF0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273A6F7" w14:textId="2E276D98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56A30550" w14:textId="39D942A6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0DBC1A" w14:textId="0C2C3C72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ther Rac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F5FB67" w14:textId="7DB36045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9.7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BA5C9B" w14:textId="5B085FC7" w:rsidR="00D647F4" w:rsidRPr="00B91F2C" w:rsidRDefault="003E3623" w:rsidP="003E362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24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BE0B65F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7F9D5E" w14:textId="5954A144" w:rsidR="00D647F4" w:rsidRPr="00B91F2C" w:rsidRDefault="00D10DD0" w:rsidP="00D10DD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EDEA9E1" w14:textId="6952E5A9" w:rsidR="00D647F4" w:rsidRPr="00B91F2C" w:rsidRDefault="00D10DD0" w:rsidP="00D10DD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E41FD4" w:rsidRPr="00E41FD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25535F2" w14:textId="1F27F2D5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70ED0" w14:textId="2D87D194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Family poverty income ratio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00D03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028ED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1CD43470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EB0E3" w14:textId="66C13326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5A9BA3E7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42C598FE" w14:textId="1FEBBC8C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33FA8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1.30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F975" w14:textId="4EBF02A2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.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7C6C9" w14:textId="6E3D11D3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8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72428E1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1D938" w14:textId="292C26D9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1AD025B" w14:textId="2A7CC3D3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9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7D95BBB" w14:textId="55401913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B2F27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30-3.49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CADB4" w14:textId="19C537AC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710 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0B79E" w14:textId="0EFF805F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1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97355E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11173" w14:textId="436C6B6F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70EDAB3" w14:textId="6D08252B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7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C83545A" w14:textId="2FE8D4FA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115D0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≥3.50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E9038" w14:textId="0456E360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9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FB55E" w14:textId="14F7297C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4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3B3FB9C8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DCF42" w14:textId="42042633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23F4D65" w14:textId="020FF5EF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8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167DD" w:rsidRPr="009167D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9CE23EF" w14:textId="2188D59D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7C986" w14:textId="53020BBA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E</w:t>
            </w:r>
            <w:r w:rsidRPr="00B91F2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du</w:t>
            </w: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cation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B08C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D625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6B18B49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24A1E" w14:textId="16C6FE5B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1977AB2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0416CB64" w14:textId="1EEE873C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54F02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Less than high school graduat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4C8A2" w14:textId="4CFF3F96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1BE93" w14:textId="70B815FC" w:rsidR="00D647F4" w:rsidRPr="00B91F2C" w:rsidRDefault="003E3623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57397A" w:rsidRPr="0057397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553A606B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8F16F" w14:textId="51993ECE" w:rsidR="00D647F4" w:rsidRPr="00A2394F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7</w:t>
            </w:r>
            <w:r w:rsidR="00D647F4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.4</w:t>
            </w:r>
            <w:r w:rsidR="00D647F4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FC6D0E1" w14:textId="43AE0A81" w:rsidR="00D647F4" w:rsidRPr="00A2394F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8</w:t>
            </w:r>
            <w:r w:rsidR="00D647F4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.3</w:t>
            </w:r>
            <w:r w:rsidR="00D647F4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4455D4C9" w14:textId="49481789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5747F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High school graduate or G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31CAF" w14:textId="104966C3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01275" w14:textId="7CD7F803" w:rsidR="00D647F4" w:rsidRPr="00B91F2C" w:rsidRDefault="003E3623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1FBB0E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0E4C6" w14:textId="09CB9CA8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DBBCDC4" w14:textId="4B6CB8C1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202AF830" w14:textId="58D1C0BA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0FC1C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ome college or abo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496E4" w14:textId="03C38987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3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8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D5EB4" w14:textId="68E3B98E" w:rsidR="00D647F4" w:rsidRPr="00B91F2C" w:rsidRDefault="003E3623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3E362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2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7B3C6A9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6E9DF" w14:textId="74B5A6A4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1010 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1DB8866" w14:textId="0CF67AFB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8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5623545A" w14:textId="5E0C68F3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192F85" w14:textId="3EC6E8D3" w:rsidR="00D647F4" w:rsidRPr="0050603A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F83B3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Marital status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40E98A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4C467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16CAB3FF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77228" w14:textId="57D162DE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1D231F74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1C2EE481" w14:textId="677A6235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67E926" w14:textId="65616421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arri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681239" w14:textId="2A450C4B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0F7D3A">
              <w:rPr>
                <w:rFonts w:ascii="Times New Roman" w:eastAsia="宋体" w:hAnsi="Times New Roman" w:cs="Times New Roman"/>
                <w:kern w:val="0"/>
                <w:szCs w:val="21"/>
              </w:rPr>
              <w:t>1067</w:t>
            </w:r>
            <w:r w:rsidR="00D647F4" w:rsidRPr="000F7D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B257FB" w:rsidRPr="000F7D3A">
              <w:rPr>
                <w:rFonts w:ascii="Times New Roman" w:eastAsia="宋体" w:hAnsi="Times New Roman" w:cs="Times New Roman"/>
                <w:kern w:val="0"/>
                <w:szCs w:val="21"/>
              </w:rPr>
              <w:t>55.4</w:t>
            </w:r>
            <w:r w:rsidR="00D647F4" w:rsidRPr="000F7D3A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8FF01E" w14:textId="088111BD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73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2F5DE95" w14:textId="77777777" w:rsidR="00D647F4" w:rsidRPr="0050603A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FB9FD1" w14:textId="25938B99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3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.2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D166684" w14:textId="798B3825" w:rsidR="00D647F4" w:rsidRPr="0050603A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7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.7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3AA52247" w14:textId="3F67B8EF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0D898" w14:textId="644B38C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ever marri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820DBF" w14:textId="40189B90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2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5619A6" w14:textId="1CA493AF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71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47F9D7B" w14:textId="77777777" w:rsidR="00D647F4" w:rsidRPr="0050603A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22D72A" w14:textId="7F78DBA4" w:rsidR="00D647F4" w:rsidRPr="00B91F2C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.9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92E80A5" w14:textId="760F3CF9" w:rsidR="00D647F4" w:rsidRPr="0050603A" w:rsidRDefault="00D10DD0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47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.9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40FED77F" w14:textId="5809E8EC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222276" w14:textId="34CE0E9F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Widow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90BBAC" w14:textId="0C651E49" w:rsidR="00D647F4" w:rsidRPr="00B91F2C" w:rsidRDefault="00D22A28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1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7C6ECE" w14:textId="7EDD8B73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.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3AE4E363" w14:textId="77777777" w:rsidR="00D647F4" w:rsidRPr="0050603A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B3ACF4" w14:textId="42AA90CF" w:rsidR="00D647F4" w:rsidRPr="00B91F2C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F397B4E" w14:textId="7089CCC6" w:rsidR="00D647F4" w:rsidRPr="0050603A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0D4F6397" w14:textId="2B3C2373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9DE839" w14:textId="6013CBEB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Divorc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E29851" w14:textId="2AB826B9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FA2B72" w14:textId="7B409B91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84D69D1" w14:textId="77777777" w:rsidR="00D647F4" w:rsidRPr="0050603A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1B452" w14:textId="51090F17" w:rsidR="00D647F4" w:rsidRPr="00B91F2C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8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D28AA86" w14:textId="1A86B505" w:rsidR="00D647F4" w:rsidRPr="0050603A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211 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0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FE10B0F" w14:textId="5C22B5EA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C5B5E" w14:textId="7282CE42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eparate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9F1E1" w14:textId="331AB6FE" w:rsidR="00D647F4" w:rsidRPr="00B91F2C" w:rsidRDefault="00D22A28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1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0F836" w14:textId="0AE5EDE4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9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9C4CDCF" w14:textId="77777777" w:rsidR="00D647F4" w:rsidRPr="0050603A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F27A6" w14:textId="44380E84" w:rsidR="00D647F4" w:rsidRPr="00B91F2C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8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AA9A6AD" w14:textId="11B944FB" w:rsidR="00D647F4" w:rsidRPr="0050603A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7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4CB30D6D" w14:textId="196C1E6E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20C439" w14:textId="1F2FBCA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Living with partner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14B505" w14:textId="73AC6FDE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.4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715376" w14:textId="05556BB8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1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.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05699B28" w14:textId="77777777" w:rsidR="00D647F4" w:rsidRPr="0050603A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9BBD1F" w14:textId="2C9A633F" w:rsidR="00D647F4" w:rsidRPr="00B91F2C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192 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6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3D824CC" w14:textId="07C5A365" w:rsidR="00D647F4" w:rsidRPr="0050603A" w:rsidRDefault="00D10DD0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10DD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8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.9</w:t>
            </w:r>
            <w:r w:rsidR="00D647F4" w:rsidRPr="0050603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561C3EC7" w14:textId="760880D8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00E39" w14:textId="6A07C30A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</w:t>
            </w:r>
            <w:r w:rsidRPr="00B91F2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mok</w:t>
            </w: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ing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E70CE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A6F58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128987D1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E5B03" w14:textId="3F71F9D0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3F43DD6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69278C17" w14:textId="29916082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12BD7" w14:textId="2E2652BA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ever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B9EE4" w14:textId="19741554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7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.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B44C0" w14:textId="3E853C29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4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5438BD2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9753C" w14:textId="641E7F06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1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9301585" w14:textId="78A63078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9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32CFE31" w14:textId="54B6754B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646D7" w14:textId="3837CDBE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F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rmer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882F2" w14:textId="60D190D4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43369" w14:textId="17A6CB59" w:rsidR="00D647F4" w:rsidRPr="00B91F2C" w:rsidRDefault="00D22A28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5DA744D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53782" w14:textId="1D5709A7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6BEA040" w14:textId="0C3B64BD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3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35C2ACBD" w14:textId="0A16A792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07D42" w14:textId="611336A9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w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2368E" w14:textId="55590447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39670" w14:textId="213AAC64" w:rsidR="00D647F4" w:rsidRPr="00B91F2C" w:rsidRDefault="00D22A28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9B907F3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F3104" w14:textId="0465B59A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2274A4E" w14:textId="2F1CEFCB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2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519C111C" w14:textId="585A6A00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9934C" w14:textId="5E980F36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50603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Drinking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48CC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94A51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258B5504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4DCB8" w14:textId="7A72EA16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1FA16FC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568DE44F" w14:textId="0F49B661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93689" w14:textId="5364B0AB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ever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E1E07" w14:textId="40EBC3B4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2E0EB" w14:textId="7D413F93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.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D4B3FED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B39E9" w14:textId="5E0653D3" w:rsidR="00D647F4" w:rsidRPr="00B91F2C" w:rsidRDefault="00AA3585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9E66A9A" w14:textId="5142C087" w:rsidR="00D647F4" w:rsidRPr="00B91F2C" w:rsidRDefault="00AA3585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099499CC" w14:textId="379454BC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C93E7" w14:textId="4D0EC053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F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rmer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2B94A" w14:textId="6C8DE0E3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CB4AD1" w14:textId="675E4980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490323E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1DC04" w14:textId="2237C920" w:rsidR="00D647F4" w:rsidRPr="00B91F2C" w:rsidRDefault="00AA3585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0839261" w14:textId="7315322F" w:rsidR="00D647F4" w:rsidRPr="00B91F2C" w:rsidRDefault="00AA3585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1BD2026" w14:textId="62936429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CCAB4" w14:textId="59A9BA24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ld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91995" w14:textId="30746560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739D5" w14:textId="6E0D736B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55B5BF67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2458C" w14:textId="4AE8573A" w:rsidR="00D647F4" w:rsidRPr="00B91F2C" w:rsidRDefault="00AA3585" w:rsidP="00AA3585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B765954" w14:textId="75CE57FE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9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30B1C8E5" w14:textId="164DBC97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73204" w14:textId="22A1E1A3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derat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67F9E" w14:textId="36BF2E29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ACB21" w14:textId="567F1F1E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1F4B12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F9F36" w14:textId="7D231A18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F48B4DD" w14:textId="5FDF2F6D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0AE90977" w14:textId="634F4B1D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4C625" w14:textId="10BC9CE5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H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eavy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241D3" w14:textId="4500B267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400F6" w14:textId="12AB04B5" w:rsidR="00D647F4" w:rsidRPr="00B91F2C" w:rsidRDefault="00D22A28" w:rsidP="00D22A2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743 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76C769B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5B7E2" w14:textId="63A16EB1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40186A7" w14:textId="103179C7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.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8C8DFA2" w14:textId="79979CD1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CC64A" w14:textId="050574BF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324E0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otal-Time</w:t>
            </w:r>
            <w:r w:rsidR="004A7A0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PA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FD73A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0BDD0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2FBCF1CF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EA40F" w14:textId="5B2EDC0E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4867EA59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6B417D1B" w14:textId="55962BE0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808DD" w14:textId="26D5FE01" w:rsidR="00D647F4" w:rsidRPr="00B91F2C" w:rsidRDefault="004F47AC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8FD46" w14:textId="2B43CA6E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92AFD" w14:textId="4F8FA894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2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2D7CA67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30D77" w14:textId="5BEC5DE3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8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D1E1E84" w14:textId="39DDF51F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8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1DDA9140" w14:textId="0785AE9C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96859" w14:textId="38A1163D" w:rsidR="00D647F4" w:rsidRPr="00B91F2C" w:rsidRDefault="004F47AC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4FBC4" w14:textId="665B79DE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1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3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B7B73" w14:textId="7F70DB25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1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.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9AE8A0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BBE2B" w14:textId="495DBC79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5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E884581" w14:textId="2A0CBBCB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6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726763F7" w14:textId="3CDF2D7F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1ECF1E" w14:textId="13707F4A" w:rsidR="00D647F4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Leisure-Time </w:t>
            </w:r>
            <w:r w:rsidR="004A7A0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FC8DD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DA1FB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233FD48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F6235" w14:textId="27F2A8BB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58E12D7D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48F65092" w14:textId="519AF1C5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2FD56" w14:textId="7CBE225A" w:rsidR="00D647F4" w:rsidRDefault="004F47AC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lastRenderedPageBreak/>
              <w:t>Ina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D706E" w14:textId="75FB8F3F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54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  <w:r w:rsidR="00D647F4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.8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7F21E7" w14:textId="00F47AAB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55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.3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4728676F" w14:textId="77777777" w:rsidR="00D647F4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444ACD" w14:textId="6FADF317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3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.0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039F8D8" w14:textId="071629D6" w:rsidR="00D647F4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55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.1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5EC89890" w14:textId="0B0C4DFD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7DD06D" w14:textId="28B61BE0" w:rsidR="00D647F4" w:rsidRDefault="004F47AC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1A1D6" w14:textId="32CAFBCB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1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.2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A9071" w14:textId="10891783" w:rsidR="00D647F4" w:rsidRPr="00B91F2C" w:rsidRDefault="00D22A2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90</w:t>
            </w:r>
            <w:r w:rsid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="00B257FB" w:rsidRPr="00B257F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.7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208FB83" w14:textId="77777777" w:rsidR="00D647F4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42913" w14:textId="4EED6F3D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49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.0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2189C61" w14:textId="7B5C9EA7" w:rsidR="00D647F4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96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A2394F"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.9</w:t>
            </w:r>
            <w:r w:rsidR="00D647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F6EA574" w14:textId="35341B4B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7D4662" w14:textId="33F99163" w:rsidR="00D647F4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al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Bicycle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4A7A0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022A0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12C495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2B7062A1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0C358A" w14:textId="0DA5C482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2B07CF0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4F47AC" w:rsidRPr="004D311A" w14:paraId="09B51B7B" w14:textId="659D537F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E476F" w14:textId="5EC69C77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972AFE" w14:textId="4A8489BC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7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.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59188F" w14:textId="0C01A070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22A2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9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8.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23F68650" w14:textId="77777777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FFEF7" w14:textId="66F88713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1334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F990BD2" w14:textId="2D5C3235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1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.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4F47AC" w:rsidRPr="004D311A" w14:paraId="1444E147" w14:textId="0D676B95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BF7AF" w14:textId="75E089F4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899852" w14:textId="513A6753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A5278D" w14:textId="09A70BF4" w:rsidR="004F47AC" w:rsidRPr="00B91F2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.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58AA7848" w14:textId="77777777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EB3B0C" w14:textId="3F2BA59A" w:rsidR="004F47AC" w:rsidRPr="00B91F2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396E302" w14:textId="1CBCA8B8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A239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30E0711F" w14:textId="5E8FA030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B8EB0E" w14:textId="57C3E006" w:rsidR="00D647F4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ork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4A7A0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1E5F30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68BE0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766E2BAB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A10F9B" w14:textId="1ED542BE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470130D2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4F47AC" w:rsidRPr="004D311A" w14:paraId="5CDC24B0" w14:textId="13BACAE6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607480" w14:textId="698BAE5A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21BDA" w14:textId="39811C5C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6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.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D373BB" w14:textId="170C5F7E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8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5.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1737D1E8" w14:textId="77777777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0B983C" w14:textId="272F8444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965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.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0068E89" w14:textId="41EA5C94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4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.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4F47AC" w:rsidRPr="004D311A" w14:paraId="6C9B939D" w14:textId="1696BAFF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86D8D" w14:textId="2DC327FE" w:rsidR="004F47AC" w:rsidRDefault="004F47AC" w:rsidP="004F47A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tive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0F6622" w14:textId="641E20D3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.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DEAC3" w14:textId="55CBFB4E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5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.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6962936B" w14:textId="77777777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B40E76" w14:textId="7D58E518" w:rsidR="004F47AC" w:rsidRPr="00B91F2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6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.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F9075F9" w14:textId="07200BBC" w:rsidR="004F47AC" w:rsidRDefault="004F47AC" w:rsidP="004F47AC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1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.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657F1819" w14:textId="540A8E77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F6DB4" w14:textId="4EFB9774" w:rsidR="00D647F4" w:rsidRPr="00896B8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Dietary inflammatory</w:t>
            </w:r>
          </w:p>
          <w:p w14:paraId="0F7153B7" w14:textId="22C086AE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index (quartile)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539EC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BCD2E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" w:type="pct"/>
            <w:shd w:val="clear" w:color="auto" w:fill="FFFFFF"/>
          </w:tcPr>
          <w:p w14:paraId="72E1BCF9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B2B43" w14:textId="05BE5C25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34085E06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D647F4" w:rsidRPr="004D311A" w14:paraId="17ADC589" w14:textId="400BCA25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C6B4B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Q1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D11E2" w14:textId="2690E378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3EBAF" w14:textId="0391489E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10D1EE1D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57795" w14:textId="3EA05966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F56CF9A" w14:textId="3E1E3CA4" w:rsidR="00D647F4" w:rsidRPr="00B91F2C" w:rsidRDefault="00AA3585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A358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0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7589A88E" w14:textId="6066F879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FD398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Q2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511E3" w14:textId="3581A6AF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.0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BF69F" w14:textId="2B0211CF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.7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3CE68F5F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1302B" w14:textId="5963D537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.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9571644" w14:textId="2847CA1B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3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752C28E7" w14:textId="4CFE2683" w:rsidTr="003E3623">
        <w:tc>
          <w:tcPr>
            <w:tcW w:w="168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4497F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Q3</w:t>
            </w: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454FE" w14:textId="12C54304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5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D7589" w14:textId="1CE188DC" w:rsidR="00D647F4" w:rsidRPr="00B91F2C" w:rsidRDefault="005D4551" w:rsidP="005D45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.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shd w:val="clear" w:color="auto" w:fill="FFFFFF"/>
          </w:tcPr>
          <w:p w14:paraId="33FC65CA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2B367" w14:textId="1260C398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.4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D185A70" w14:textId="532D8861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3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D647F4" w:rsidRPr="004D311A" w14:paraId="273589DC" w14:textId="3A525547" w:rsidTr="003E3623">
        <w:tc>
          <w:tcPr>
            <w:tcW w:w="168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A1197" w14:textId="77777777" w:rsidR="00D647F4" w:rsidRPr="00B91F2C" w:rsidRDefault="00D647F4" w:rsidP="00D647F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Q4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1A871" w14:textId="5C75BB12" w:rsidR="00D647F4" w:rsidRPr="00B91F2C" w:rsidRDefault="005D4551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9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.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7E80B" w14:textId="58AABAF9" w:rsidR="00D647F4" w:rsidRPr="00B91F2C" w:rsidRDefault="005D4551" w:rsidP="005D4551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5D4551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32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8B1266" w:rsidRPr="008B126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FFFFFF"/>
          </w:tcPr>
          <w:p w14:paraId="616C7F84" w14:textId="77777777" w:rsidR="00D647F4" w:rsidRPr="00B91F2C" w:rsidRDefault="00D647F4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DC48A" w14:textId="2F960514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3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.1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39E4F6D" w14:textId="234FBC2A" w:rsidR="00D647F4" w:rsidRPr="00B91F2C" w:rsidRDefault="00EC2738" w:rsidP="00D647F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EC273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6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CD45FA" w:rsidRPr="00CD45FA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.8</w:t>
            </w:r>
            <w:r w:rsidR="00D647F4"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</w:tbl>
    <w:p w14:paraId="19E436D9" w14:textId="38E6F27E" w:rsidR="00B91F2C" w:rsidRPr="00B91F2C" w:rsidRDefault="00E7698E" w:rsidP="00E7698E">
      <w:pPr>
        <w:spacing w:beforeLines="50" w:before="156"/>
      </w:pPr>
      <w:r w:rsidRPr="006A7044">
        <w:rPr>
          <w:rFonts w:ascii="Times New Roman" w:hAnsi="Times New Roman" w:cs="Times New Roman"/>
          <w:szCs w:val="21"/>
        </w:rPr>
        <w:t xml:space="preserve">DII quartile ranges: Quartile 1 = </w:t>
      </w:r>
      <w:bookmarkStart w:id="0" w:name="_Hlk129335685"/>
      <w:r w:rsidR="0097029E" w:rsidRPr="004033E6">
        <w:rPr>
          <w:rFonts w:ascii="Times New Roman" w:eastAsia="微软雅黑" w:hAnsi="Times New Roman" w:cs="Times New Roman"/>
          <w:szCs w:val="21"/>
        </w:rPr>
        <w:t>-</w:t>
      </w:r>
      <w:r w:rsidR="0097029E">
        <w:rPr>
          <w:rFonts w:ascii="Times New Roman" w:eastAsia="微软雅黑" w:hAnsi="Times New Roman" w:cs="Times New Roman" w:hint="eastAsia"/>
          <w:szCs w:val="21"/>
        </w:rPr>
        <w:t>4.634</w:t>
      </w:r>
      <w:r w:rsidR="0097029E">
        <w:rPr>
          <w:rFonts w:ascii="Times New Roman" w:eastAsia="微软雅黑" w:hAnsi="Times New Roman" w:cs="Times New Roman"/>
          <w:szCs w:val="21"/>
        </w:rPr>
        <w:t xml:space="preserve"> </w:t>
      </w:r>
      <w:r w:rsidR="0097029E">
        <w:rPr>
          <w:rFonts w:ascii="Times New Roman" w:eastAsia="微软雅黑" w:hAnsi="Times New Roman" w:cs="Times New Roman" w:hint="eastAsia"/>
          <w:szCs w:val="21"/>
        </w:rPr>
        <w:t>to</w:t>
      </w:r>
      <w:r w:rsidR="0097029E">
        <w:rPr>
          <w:rFonts w:ascii="Times New Roman" w:eastAsia="微软雅黑" w:hAnsi="Times New Roman" w:cs="Times New Roman"/>
          <w:szCs w:val="21"/>
        </w:rPr>
        <w:t xml:space="preserve"> </w:t>
      </w:r>
      <w:r w:rsidR="0097029E">
        <w:rPr>
          <w:rFonts w:ascii="Times New Roman" w:eastAsia="微软雅黑" w:hAnsi="Times New Roman" w:cs="Times New Roman" w:hint="eastAsia"/>
          <w:szCs w:val="21"/>
        </w:rPr>
        <w:t>0.061</w:t>
      </w:r>
      <w:bookmarkEnd w:id="0"/>
      <w:r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2 = </w:t>
      </w:r>
      <w:bookmarkStart w:id="1" w:name="_Hlk129335696"/>
      <w:r w:rsidR="0097029E">
        <w:rPr>
          <w:rFonts w:ascii="Times New Roman" w:eastAsia="微软雅黑" w:hAnsi="Times New Roman" w:cs="Times New Roman"/>
          <w:szCs w:val="21"/>
        </w:rPr>
        <w:t>0.062-1.625</w:t>
      </w:r>
      <w:bookmarkEnd w:id="1"/>
      <w:r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3 = </w:t>
      </w:r>
      <w:bookmarkStart w:id="2" w:name="_Hlk129335708"/>
      <w:r w:rsidR="0097029E">
        <w:rPr>
          <w:rFonts w:ascii="Times New Roman" w:hAnsi="Times New Roman" w:cs="Times New Roman"/>
          <w:szCs w:val="21"/>
        </w:rPr>
        <w:t>1.626-2.948</w:t>
      </w:r>
      <w:bookmarkEnd w:id="2"/>
      <w:r w:rsidRPr="006A7044">
        <w:rPr>
          <w:rFonts w:ascii="Times New Roman" w:hAnsi="Times New Roman" w:cs="Times New Roman"/>
          <w:szCs w:val="21"/>
        </w:rPr>
        <w:t xml:space="preserve">, Quartile 4 = </w:t>
      </w:r>
      <w:bookmarkStart w:id="3" w:name="_Hlk129335723"/>
      <w:r w:rsidR="0097029E">
        <w:rPr>
          <w:rFonts w:ascii="Times New Roman" w:hAnsi="Times New Roman" w:cs="Times New Roman"/>
          <w:szCs w:val="21"/>
        </w:rPr>
        <w:t>2.949-5.502</w:t>
      </w:r>
      <w:bookmarkEnd w:id="3"/>
      <w:r>
        <w:rPr>
          <w:rFonts w:ascii="Times New Roman" w:hAnsi="Times New Roman" w:cs="Times New Roman"/>
          <w:szCs w:val="21"/>
        </w:rPr>
        <w:t>.</w:t>
      </w:r>
    </w:p>
    <w:sectPr w:rsidR="00B91F2C" w:rsidRPr="00B91F2C" w:rsidSect="00324E0F">
      <w:pgSz w:w="11906" w:h="16838"/>
      <w:pgMar w:top="1134" w:right="1531" w:bottom="113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CDE8A" w14:textId="77777777" w:rsidR="004E382E" w:rsidRDefault="004E382E" w:rsidP="00B91F2C">
      <w:r>
        <w:separator/>
      </w:r>
    </w:p>
  </w:endnote>
  <w:endnote w:type="continuationSeparator" w:id="0">
    <w:p w14:paraId="4664C5CA" w14:textId="77777777" w:rsidR="004E382E" w:rsidRDefault="004E382E" w:rsidP="00B9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EB2C6" w14:textId="77777777" w:rsidR="004E382E" w:rsidRDefault="004E382E" w:rsidP="00B91F2C">
      <w:r>
        <w:separator/>
      </w:r>
    </w:p>
  </w:footnote>
  <w:footnote w:type="continuationSeparator" w:id="0">
    <w:p w14:paraId="78923436" w14:textId="77777777" w:rsidR="004E382E" w:rsidRDefault="004E382E" w:rsidP="00B9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02"/>
    <w:rsid w:val="00034778"/>
    <w:rsid w:val="000F7D3A"/>
    <w:rsid w:val="0010561F"/>
    <w:rsid w:val="00106AB3"/>
    <w:rsid w:val="001D690B"/>
    <w:rsid w:val="001F0D7C"/>
    <w:rsid w:val="00242CB5"/>
    <w:rsid w:val="00324E0F"/>
    <w:rsid w:val="003757C7"/>
    <w:rsid w:val="003E3623"/>
    <w:rsid w:val="00403B7D"/>
    <w:rsid w:val="00405A0E"/>
    <w:rsid w:val="00455CB4"/>
    <w:rsid w:val="004719EF"/>
    <w:rsid w:val="004956B9"/>
    <w:rsid w:val="00497D3C"/>
    <w:rsid w:val="004A7A06"/>
    <w:rsid w:val="004D311A"/>
    <w:rsid w:val="004E2BBB"/>
    <w:rsid w:val="004E382E"/>
    <w:rsid w:val="004E487B"/>
    <w:rsid w:val="004F47AC"/>
    <w:rsid w:val="0050603A"/>
    <w:rsid w:val="0057397A"/>
    <w:rsid w:val="005D4551"/>
    <w:rsid w:val="0060009A"/>
    <w:rsid w:val="00660427"/>
    <w:rsid w:val="00697584"/>
    <w:rsid w:val="00710ED3"/>
    <w:rsid w:val="00762153"/>
    <w:rsid w:val="007F1313"/>
    <w:rsid w:val="00896B8C"/>
    <w:rsid w:val="008B1266"/>
    <w:rsid w:val="009167DD"/>
    <w:rsid w:val="00947D44"/>
    <w:rsid w:val="0097029E"/>
    <w:rsid w:val="009C2E50"/>
    <w:rsid w:val="00A2394F"/>
    <w:rsid w:val="00A40502"/>
    <w:rsid w:val="00A72FA2"/>
    <w:rsid w:val="00AA3585"/>
    <w:rsid w:val="00AB62C1"/>
    <w:rsid w:val="00B171B8"/>
    <w:rsid w:val="00B257FB"/>
    <w:rsid w:val="00B91F2C"/>
    <w:rsid w:val="00C65CC3"/>
    <w:rsid w:val="00C8115E"/>
    <w:rsid w:val="00CD45FA"/>
    <w:rsid w:val="00D10DD0"/>
    <w:rsid w:val="00D22A28"/>
    <w:rsid w:val="00D22A5A"/>
    <w:rsid w:val="00D647F4"/>
    <w:rsid w:val="00E41FD4"/>
    <w:rsid w:val="00E642CF"/>
    <w:rsid w:val="00E7698E"/>
    <w:rsid w:val="00E82912"/>
    <w:rsid w:val="00E91D55"/>
    <w:rsid w:val="00EB0268"/>
    <w:rsid w:val="00EC2738"/>
    <w:rsid w:val="00ED3270"/>
    <w:rsid w:val="00EE57B2"/>
    <w:rsid w:val="00F670F8"/>
    <w:rsid w:val="00F83B36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88759"/>
  <w15:chartTrackingRefBased/>
  <w15:docId w15:val="{2391ECB6-B444-4516-A12A-EAA32FED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4</cp:revision>
  <dcterms:created xsi:type="dcterms:W3CDTF">2023-01-25T08:36:00Z</dcterms:created>
  <dcterms:modified xsi:type="dcterms:W3CDTF">2023-03-10T02:32:00Z</dcterms:modified>
</cp:coreProperties>
</file>